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AD6" w:rsidRPr="00F249ED" w:rsidRDefault="00AA4B32" w:rsidP="00C343A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bookmarkStart w:id="0" w:name="_GoBack"/>
      <w:bookmarkEnd w:id="0"/>
      <w:r w:rsidR="00BE29B1" w:rsidRPr="00F249ED">
        <w:rPr>
          <w:rFonts w:ascii="Times New Roman" w:hAnsi="Times New Roman" w:cs="Times New Roman"/>
          <w:sz w:val="24"/>
        </w:rPr>
        <w:t xml:space="preserve"> S</w:t>
      </w:r>
      <w:r w:rsidR="002B4DF6" w:rsidRPr="00F249ED">
        <w:rPr>
          <w:rFonts w:ascii="Times New Roman" w:hAnsi="Times New Roman" w:cs="Times New Roman"/>
          <w:sz w:val="24"/>
        </w:rPr>
        <w:t>4</w:t>
      </w:r>
      <w:r w:rsidR="004F0AD6" w:rsidRPr="00F249ED">
        <w:rPr>
          <w:rFonts w:ascii="Times New Roman" w:hAnsi="Times New Roman" w:cs="Times New Roman"/>
          <w:sz w:val="24"/>
        </w:rPr>
        <w:t>.  Nucleotide sequence identities (%) of the full-length ORFs of all 11 gene segments of GH018-08 to selected</w:t>
      </w:r>
      <w:r w:rsidR="00971537" w:rsidRPr="00F249ED">
        <w:rPr>
          <w:rFonts w:ascii="Times New Roman" w:hAnsi="Times New Roman" w:cs="Times New Roman"/>
          <w:sz w:val="24"/>
        </w:rPr>
        <w:t>, relevant</w:t>
      </w:r>
      <w:r w:rsidR="004F0AD6" w:rsidRPr="00F249ED">
        <w:rPr>
          <w:rFonts w:ascii="Times New Roman" w:hAnsi="Times New Roman" w:cs="Times New Roman"/>
          <w:sz w:val="24"/>
        </w:rPr>
        <w:t xml:space="preserve"> </w:t>
      </w:r>
      <w:r w:rsidR="00264E79" w:rsidRPr="00F249ED">
        <w:rPr>
          <w:rFonts w:ascii="Times New Roman" w:hAnsi="Times New Roman" w:cs="Times New Roman"/>
          <w:sz w:val="24"/>
        </w:rPr>
        <w:t>‘</w:t>
      </w:r>
      <w:r w:rsidR="004F0AD6" w:rsidRPr="00F249ED">
        <w:rPr>
          <w:rFonts w:ascii="Times New Roman" w:hAnsi="Times New Roman" w:cs="Times New Roman"/>
          <w:sz w:val="24"/>
        </w:rPr>
        <w:t>non-reference</w:t>
      </w:r>
      <w:r w:rsidR="00264E79" w:rsidRPr="00F249ED">
        <w:rPr>
          <w:rFonts w:ascii="Times New Roman" w:hAnsi="Times New Roman" w:cs="Times New Roman"/>
          <w:sz w:val="24"/>
        </w:rPr>
        <w:t>’</w:t>
      </w:r>
      <w:r w:rsidR="004F0AD6" w:rsidRPr="00F249ED">
        <w:rPr>
          <w:rFonts w:ascii="Times New Roman" w:hAnsi="Times New Roman" w:cs="Times New Roman"/>
          <w:sz w:val="24"/>
        </w:rPr>
        <w:t xml:space="preserve"> human and animal </w:t>
      </w:r>
      <w:r>
        <w:rPr>
          <w:rFonts w:ascii="Times New Roman" w:hAnsi="Times New Roman" w:cs="Times New Roman"/>
          <w:sz w:val="24"/>
        </w:rPr>
        <w:t>rotavirus</w:t>
      </w:r>
      <w:r w:rsidR="004F0AD6" w:rsidRPr="00F249ED">
        <w:rPr>
          <w:rFonts w:ascii="Times New Roman" w:hAnsi="Times New Roman" w:cs="Times New Roman"/>
          <w:sz w:val="24"/>
        </w:rPr>
        <w:t xml:space="preserve"> strains</w:t>
      </w:r>
    </w:p>
    <w:p w:rsidR="004F0AD6" w:rsidRPr="00CE33C9" w:rsidRDefault="004F0AD6" w:rsidP="00E97DFE">
      <w:pPr>
        <w:spacing w:after="0" w:line="240" w:lineRule="auto"/>
        <w:rPr>
          <w:rFonts w:ascii="Times New Roman" w:hAnsi="Times New Roman" w:cs="Times New Roman"/>
          <w:sz w:val="20"/>
        </w:rPr>
      </w:pPr>
    </w:p>
    <w:tbl>
      <w:tblPr>
        <w:tblW w:w="13268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888"/>
        <w:gridCol w:w="826"/>
        <w:gridCol w:w="930"/>
        <w:gridCol w:w="733"/>
        <w:gridCol w:w="815"/>
        <w:gridCol w:w="815"/>
        <w:gridCol w:w="836"/>
        <w:gridCol w:w="76"/>
        <w:gridCol w:w="815"/>
        <w:gridCol w:w="76"/>
        <w:gridCol w:w="815"/>
        <w:gridCol w:w="76"/>
        <w:gridCol w:w="795"/>
        <w:gridCol w:w="76"/>
        <w:gridCol w:w="805"/>
        <w:gridCol w:w="76"/>
        <w:gridCol w:w="815"/>
      </w:tblGrid>
      <w:tr w:rsidR="004F0AD6" w:rsidRPr="00C343AF" w:rsidTr="003E5A1C">
        <w:trPr>
          <w:trHeight w:val="245"/>
        </w:trPr>
        <w:tc>
          <w:tcPr>
            <w:tcW w:w="38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train</w:t>
            </w:r>
            <w:r w:rsidR="00552EF1"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enotype</w:t>
            </w:r>
            <w:r w:rsidR="00552EF1"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Nucleotide </w:t>
            </w:r>
            <w:r w:rsidR="00971537"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equence identity (%) of full-length ORFs</w:t>
            </w: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to RVA/Human-wt/GHA/GH018-08/2008/G8P[6])</w:t>
            </w:r>
          </w:p>
        </w:tc>
      </w:tr>
      <w:tr w:rsidR="004F0AD6" w:rsidRPr="00C343AF" w:rsidTr="003E5A1C">
        <w:trPr>
          <w:trHeight w:val="245"/>
        </w:trPr>
        <w:tc>
          <w:tcPr>
            <w:tcW w:w="38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P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P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P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P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P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P3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SP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SP2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SP3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SP4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3E5A1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SP5</w:t>
            </w:r>
          </w:p>
        </w:tc>
      </w:tr>
      <w:tr w:rsidR="004F0AD6" w:rsidRPr="00CC5469" w:rsidTr="00976201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CC5469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"/>
                <w:szCs w:val="18"/>
              </w:rPr>
            </w:pP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/1290/Kenya/1991/G8P[X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G8 (97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Simian/KEN/KY1646/1999/G8P[6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G8 (97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/NGR/HMG89/XXXX/G8P[X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G8 (97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-tc/MWI/MW333/1997/G8P[4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G8 (96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-tc/MWI/MW23/1997/G8P[6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G8 (96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P[6] (96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Bovine-tc/NGR/NGRBg8/1998/G8P[1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G8 (96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-tc/KEN/B12/1987/G8P[1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G8 (84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2 (87.0)</w:t>
            </w:r>
          </w:p>
        </w:tc>
        <w:tc>
          <w:tcPr>
            <w:tcW w:w="836" w:type="dxa"/>
            <w:tcBorders>
              <w:top w:val="single" w:sz="12" w:space="0" w:color="FF0000"/>
              <w:left w:val="nil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M2 (88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E2 (91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2" w:space="0" w:color="FFC000"/>
              <w:left w:val="single" w:sz="12" w:space="0" w:color="FFC000"/>
              <w:bottom w:val="single" w:sz="12" w:space="0" w:color="FFC000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H3 (96.0)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Cow-wt/IND/970/2009/G3P[X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single" w:sz="12" w:space="0" w:color="FF0000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I2 (97.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Bovine-wt/IND/UKD/P14/2009/G3P[1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I2 (97.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Porcine-wt/IND/HP140/XXXX/G6P[13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I2 (98.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Porcine-wt/IND/HP113/XXXX/G6P[13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I2 (98.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Camel-wt/SDN/MRC-DPRU447/2002/G8P[11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R2 (90.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M2 (88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Cow/IND/M1/UKD/2010/GXP[X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12" w:space="0" w:color="FF0000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C2 (97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Bovine-tc/ZAF/'O'Agent/1965/G8P[1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2 (87.1)</w:t>
            </w:r>
          </w:p>
        </w:tc>
        <w:tc>
          <w:tcPr>
            <w:tcW w:w="836" w:type="dxa"/>
            <w:tcBorders>
              <w:top w:val="single" w:sz="12" w:space="0" w:color="FF0000"/>
              <w:left w:val="nil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M2 (90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Caprine/CHN/XL/2010/G10P[15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2 (89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Lamb/CHN/CC0812-1/2008/G10P[15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2 (89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N2 (90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2" w:space="0" w:color="FFC000"/>
              <w:left w:val="single" w:sz="12" w:space="0" w:color="FFC000"/>
              <w:bottom w:val="single" w:sz="12" w:space="0" w:color="FFC000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H3 (94.8)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Lamb/CHN/LLR/1985/G10P[12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2 (89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E2 (86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Lamb/CHN/Lamb-NT/2007/G10P[15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2 (</w:t>
            </w:r>
            <w:r w:rsidR="00104313"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89.1</w:t>
            </w: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N2 (90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-tc/KEN/D205/1989/G2P[4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M2 (88.8)</w:t>
            </w:r>
          </w:p>
        </w:tc>
        <w:tc>
          <w:tcPr>
            <w:tcW w:w="76" w:type="dxa"/>
            <w:tcBorders>
              <w:top w:val="single" w:sz="12" w:space="0" w:color="FF0000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2" w:space="0" w:color="FF0000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A2 (95.9)</w:t>
            </w:r>
          </w:p>
        </w:tc>
        <w:tc>
          <w:tcPr>
            <w:tcW w:w="76" w:type="dxa"/>
            <w:tcBorders>
              <w:top w:val="single" w:sz="12" w:space="0" w:color="FF0000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N2 (92.4)</w:t>
            </w:r>
          </w:p>
        </w:tc>
        <w:tc>
          <w:tcPr>
            <w:tcW w:w="76" w:type="dxa"/>
            <w:tcBorders>
              <w:top w:val="single" w:sz="12" w:space="0" w:color="FF0000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12" w:space="0" w:color="FF0000"/>
              <w:left w:val="nil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T2 (96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-wt/ZAF/MRC-DPRU9317/1999/G9P[6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A2 (98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Horse-wt/ZAF/EqRV-SA1/2006/G14P[12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12" w:space="0" w:color="FF0000"/>
              <w:left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CF3030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2 (86.6)</w:t>
            </w:r>
            <w:r w:rsidR="004F0AD6"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2" w:space="0" w:color="FF0000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N2 (91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Horse-wt/IRL/04V2024/2004/G14P[12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2 (</w:t>
            </w:r>
            <w:r w:rsidR="00CF3030"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86.5</w:t>
            </w: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N2 (91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-wt/ZAF/2371WC/2008/G9P[8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T2 (99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sz w:val="18"/>
                <w:szCs w:val="18"/>
              </w:rPr>
              <w:t>RVA/Human-wt/BEL/B10925/1997/G6P[14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12" w:space="0" w:color="FF0000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E2 (94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2" w:space="0" w:color="FFC000"/>
              <w:left w:val="single" w:sz="12" w:space="0" w:color="FFC000"/>
              <w:bottom w:val="nil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H3 (96.3)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</w:rPr>
              <w:t>RVA/Human-wt/ITA/111-05-27/2005/G6P[14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E2 (9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FFC000"/>
              <w:bottom w:val="nil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H3 (96.5)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Cow-wt/ZAF/1603/2007/G6P[5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E2 (90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FFC000"/>
              <w:bottom w:val="nil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H3 (95.6)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RVA/Cow-wt/ZAF/1605/2007/G6P[5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E2 (90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FFC000"/>
              <w:bottom w:val="nil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H3 (95.6)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971537">
            <w:pPr>
              <w:spacing w:after="0" w:line="240" w:lineRule="auto"/>
              <w:rPr>
                <w:rFonts w:ascii="Arial Narrow" w:eastAsia="Times New Roman" w:hAnsi="Arial Narrow" w:cs="Arial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Arial"/>
                <w:iCs/>
                <w:color w:val="0070C0"/>
                <w:sz w:val="18"/>
                <w:szCs w:val="18"/>
              </w:rPr>
              <w:t>RVA/Cow-wt/ZAF/1604/2007/G8P[1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FFC000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H3 (95.6)</w:t>
            </w:r>
          </w:p>
        </w:tc>
      </w:tr>
      <w:tr w:rsidR="004F0AD6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3A358A" w:rsidP="003A358A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FJ206054.1_RVA/Bovine/KOR/KJ19-2/2004/G6P[7</w:t>
            </w:r>
            <w:r w:rsidR="004F0AD6"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D6" w:rsidRPr="006E130D" w:rsidRDefault="004F0AD6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FFC000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4F0AD6" w:rsidRPr="006E130D" w:rsidRDefault="003A358A" w:rsidP="003A35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H3 (97</w:t>
            </w:r>
            <w:r w:rsidR="004F0AD6"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.</w:t>
            </w:r>
            <w:r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0</w:t>
            </w:r>
            <w:r w:rsidR="004F0AD6" w:rsidRPr="006E130D">
              <w:rPr>
                <w:rFonts w:ascii="Arial Narrow" w:eastAsia="Times New Roman" w:hAnsi="Arial Narrow" w:cs="Times New Roman"/>
                <w:b/>
                <w:bCs/>
                <w:color w:val="FF0000"/>
                <w:sz w:val="18"/>
                <w:szCs w:val="18"/>
              </w:rPr>
              <w:t>)</w:t>
            </w:r>
          </w:p>
        </w:tc>
      </w:tr>
      <w:tr w:rsidR="00A56B73" w:rsidRPr="00C343AF" w:rsidTr="003E5A1C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3A358A" w:rsidP="00971537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iCs/>
                <w:color w:val="0070C0"/>
                <w:sz w:val="18"/>
                <w:szCs w:val="18"/>
              </w:rPr>
              <w:t>FJ347121.1_RVA/Cow-wt/ARG/B383/1998G15P[11]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B73" w:rsidRPr="006E130D" w:rsidRDefault="00A56B73" w:rsidP="00C343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single" w:sz="12" w:space="0" w:color="FFC000"/>
              <w:bottom w:val="single" w:sz="12" w:space="0" w:color="FFC000"/>
              <w:right w:val="single" w:sz="12" w:space="0" w:color="FFC000"/>
            </w:tcBorders>
            <w:shd w:val="clear" w:color="auto" w:fill="auto"/>
            <w:noWrap/>
            <w:vAlign w:val="center"/>
          </w:tcPr>
          <w:p w:rsidR="00A56B73" w:rsidRPr="006E130D" w:rsidRDefault="003A358A" w:rsidP="003A35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6E130D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H3 (96.7)</w:t>
            </w:r>
          </w:p>
        </w:tc>
      </w:tr>
      <w:tr w:rsidR="00C343AF" w:rsidRPr="00C343AF" w:rsidTr="00797B0C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70C0"/>
                <w:sz w:val="4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20"/>
              </w:rPr>
            </w:pPr>
          </w:p>
        </w:tc>
        <w:tc>
          <w:tcPr>
            <w:tcW w:w="815" w:type="dxa"/>
            <w:tcBorders>
              <w:top w:val="single" w:sz="12" w:space="0" w:color="FFC000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C343AF" w:rsidRPr="00797B0C" w:rsidRDefault="00C343AF" w:rsidP="00797B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4"/>
                <w:szCs w:val="20"/>
              </w:rPr>
            </w:pPr>
          </w:p>
        </w:tc>
      </w:tr>
    </w:tbl>
    <w:p w:rsidR="00552EF1" w:rsidRPr="001D1E2C" w:rsidRDefault="00552EF1" w:rsidP="00552EF1">
      <w:pPr>
        <w:spacing w:after="0" w:line="240" w:lineRule="auto"/>
        <w:jc w:val="both"/>
        <w:rPr>
          <w:rFonts w:ascii="Arial Narrow" w:hAnsi="Arial Narrow" w:cs="Times New Roman"/>
          <w:sz w:val="18"/>
        </w:rPr>
      </w:pPr>
      <w:r w:rsidRPr="001D1E2C">
        <w:rPr>
          <w:rFonts w:ascii="Arial Narrow" w:hAnsi="Arial Narrow" w:cs="Times New Roman"/>
          <w:sz w:val="18"/>
          <w:vertAlign w:val="superscript"/>
        </w:rPr>
        <w:t>a</w:t>
      </w:r>
      <w:r w:rsidRPr="001D1E2C">
        <w:rPr>
          <w:rFonts w:ascii="Arial Narrow" w:hAnsi="Arial Narrow" w:cs="Times New Roman"/>
          <w:sz w:val="18"/>
        </w:rPr>
        <w:t xml:space="preserve">Names of </w:t>
      </w:r>
      <w:r w:rsidR="00CE67BC" w:rsidRPr="001D1E2C">
        <w:rPr>
          <w:rFonts w:ascii="Arial Narrow" w:hAnsi="Arial Narrow" w:cs="Times New Roman"/>
          <w:sz w:val="18"/>
        </w:rPr>
        <w:t>a</w:t>
      </w:r>
      <w:r w:rsidRPr="001D1E2C">
        <w:rPr>
          <w:rFonts w:ascii="Arial Narrow" w:hAnsi="Arial Narrow" w:cs="Times New Roman"/>
          <w:sz w:val="18"/>
        </w:rPr>
        <w:t>nimal strains are indicated by blue font.</w:t>
      </w:r>
    </w:p>
    <w:p w:rsidR="001D1E2C" w:rsidRDefault="00552EF1" w:rsidP="001643FD">
      <w:pPr>
        <w:spacing w:after="0" w:line="240" w:lineRule="auto"/>
        <w:jc w:val="both"/>
        <w:rPr>
          <w:rFonts w:ascii="Arial Narrow" w:hAnsi="Arial Narrow" w:cs="Times New Roman"/>
          <w:sz w:val="18"/>
        </w:rPr>
      </w:pPr>
      <w:r w:rsidRPr="001D1E2C">
        <w:rPr>
          <w:rFonts w:ascii="Arial Narrow" w:hAnsi="Arial Narrow" w:cs="Times New Roman"/>
          <w:sz w:val="18"/>
          <w:vertAlign w:val="superscript"/>
        </w:rPr>
        <w:t>b</w:t>
      </w:r>
      <w:r w:rsidRPr="001D1E2C">
        <w:rPr>
          <w:rFonts w:ascii="Arial Narrow" w:hAnsi="Arial Narrow" w:cs="Times New Roman"/>
          <w:sz w:val="18"/>
        </w:rPr>
        <w:t xml:space="preserve">Gene segments of non-reference strains with a genotype identical to RVA/Human-wt/GHA/GH018-08/2008/G8P[6] are indicated by </w:t>
      </w:r>
      <w:r w:rsidRPr="001D1E2C">
        <w:rPr>
          <w:rFonts w:ascii="Arial Narrow" w:hAnsi="Arial Narrow" w:cs="Times New Roman"/>
          <w:b/>
          <w:sz w:val="18"/>
        </w:rPr>
        <w:t>boldface</w:t>
      </w:r>
      <w:r w:rsidR="00861AA4" w:rsidRPr="001D1E2C">
        <w:rPr>
          <w:rFonts w:ascii="Arial Narrow" w:hAnsi="Arial Narrow" w:cs="Times New Roman"/>
          <w:sz w:val="18"/>
        </w:rPr>
        <w:t xml:space="preserve"> font</w:t>
      </w:r>
      <w:r w:rsidRPr="001D1E2C">
        <w:rPr>
          <w:rFonts w:ascii="Arial Narrow" w:hAnsi="Arial Narrow" w:cs="Times New Roman"/>
          <w:sz w:val="18"/>
        </w:rPr>
        <w:t xml:space="preserve">; red box: DS-1-like gene segments; orange box: AU-1-like gene segments. </w:t>
      </w:r>
      <w:r w:rsidR="00E33F1C" w:rsidRPr="001D1E2C">
        <w:rPr>
          <w:rFonts w:ascii="Arial Narrow" w:hAnsi="Arial Narrow" w:cs="Times New Roman"/>
          <w:sz w:val="18"/>
        </w:rPr>
        <w:t xml:space="preserve">Strains with highest nucleotide identities are indicated by </w:t>
      </w:r>
      <w:r w:rsidR="008E0E1E" w:rsidRPr="001D1E2C">
        <w:rPr>
          <w:rFonts w:ascii="Arial Narrow" w:hAnsi="Arial Narrow" w:cs="Times New Roman"/>
          <w:sz w:val="18"/>
        </w:rPr>
        <w:t>red font</w:t>
      </w:r>
    </w:p>
    <w:p w:rsidR="009505EA" w:rsidRDefault="009505EA" w:rsidP="001643FD">
      <w:pPr>
        <w:spacing w:after="0" w:line="240" w:lineRule="auto"/>
        <w:jc w:val="both"/>
        <w:rPr>
          <w:rFonts w:ascii="Arial Narrow" w:hAnsi="Arial Narrow" w:cs="Times New Roman"/>
          <w:sz w:val="18"/>
          <w:szCs w:val="24"/>
        </w:rPr>
      </w:pPr>
      <w:r w:rsidRPr="009505EA">
        <w:rPr>
          <w:rFonts w:ascii="Arial Narrow" w:hAnsi="Arial Narrow" w:cs="Times New Roman"/>
          <w:sz w:val="18"/>
          <w:szCs w:val="24"/>
        </w:rPr>
        <w:t>GenBank accession numbers for strains are listed in Table S2</w:t>
      </w:r>
    </w:p>
    <w:sectPr w:rsidR="009505EA" w:rsidSect="00976201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8AC" w:rsidRDefault="000068AC" w:rsidP="00DB2D58">
      <w:pPr>
        <w:spacing w:after="0" w:line="240" w:lineRule="auto"/>
      </w:pPr>
      <w:r>
        <w:separator/>
      </w:r>
    </w:p>
  </w:endnote>
  <w:endnote w:type="continuationSeparator" w:id="0">
    <w:p w:rsidR="000068AC" w:rsidRDefault="000068AC" w:rsidP="00DB2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8AC" w:rsidRDefault="000068AC" w:rsidP="00DB2D58">
      <w:pPr>
        <w:spacing w:after="0" w:line="240" w:lineRule="auto"/>
      </w:pPr>
      <w:r>
        <w:separator/>
      </w:r>
    </w:p>
  </w:footnote>
  <w:footnote w:type="continuationSeparator" w:id="0">
    <w:p w:rsidR="000068AC" w:rsidRDefault="000068AC" w:rsidP="00DB2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BDE"/>
    <w:rsid w:val="000068AC"/>
    <w:rsid w:val="00053DC1"/>
    <w:rsid w:val="00070E79"/>
    <w:rsid w:val="00086FA1"/>
    <w:rsid w:val="000E27EC"/>
    <w:rsid w:val="00104313"/>
    <w:rsid w:val="00157CB5"/>
    <w:rsid w:val="001643FD"/>
    <w:rsid w:val="001771F7"/>
    <w:rsid w:val="001D1E2C"/>
    <w:rsid w:val="001D3D4F"/>
    <w:rsid w:val="00225E94"/>
    <w:rsid w:val="002523D5"/>
    <w:rsid w:val="00264E79"/>
    <w:rsid w:val="002B4DF6"/>
    <w:rsid w:val="002B7DE8"/>
    <w:rsid w:val="002D5EB9"/>
    <w:rsid w:val="0030383F"/>
    <w:rsid w:val="00354161"/>
    <w:rsid w:val="00396C0C"/>
    <w:rsid w:val="003A358A"/>
    <w:rsid w:val="003B1645"/>
    <w:rsid w:val="003E5A1C"/>
    <w:rsid w:val="00400166"/>
    <w:rsid w:val="00422CA8"/>
    <w:rsid w:val="00473E8F"/>
    <w:rsid w:val="0049135F"/>
    <w:rsid w:val="004C410F"/>
    <w:rsid w:val="004F0AD6"/>
    <w:rsid w:val="00552EF1"/>
    <w:rsid w:val="005531BB"/>
    <w:rsid w:val="00580376"/>
    <w:rsid w:val="00595E71"/>
    <w:rsid w:val="005A485E"/>
    <w:rsid w:val="006158E4"/>
    <w:rsid w:val="006350F9"/>
    <w:rsid w:val="006475B3"/>
    <w:rsid w:val="006C2734"/>
    <w:rsid w:val="006E130D"/>
    <w:rsid w:val="00745B65"/>
    <w:rsid w:val="00771630"/>
    <w:rsid w:val="00780A60"/>
    <w:rsid w:val="00797B0C"/>
    <w:rsid w:val="007B252A"/>
    <w:rsid w:val="007C0236"/>
    <w:rsid w:val="007D14D9"/>
    <w:rsid w:val="007F314D"/>
    <w:rsid w:val="00804386"/>
    <w:rsid w:val="0084780D"/>
    <w:rsid w:val="00861AA4"/>
    <w:rsid w:val="00882BDE"/>
    <w:rsid w:val="008E0B68"/>
    <w:rsid w:val="008E0E1E"/>
    <w:rsid w:val="00905200"/>
    <w:rsid w:val="00921C76"/>
    <w:rsid w:val="00936E9C"/>
    <w:rsid w:val="009505EA"/>
    <w:rsid w:val="0096382F"/>
    <w:rsid w:val="00971537"/>
    <w:rsid w:val="00976201"/>
    <w:rsid w:val="009B214E"/>
    <w:rsid w:val="009F4646"/>
    <w:rsid w:val="00A06DA4"/>
    <w:rsid w:val="00A079A0"/>
    <w:rsid w:val="00A14F68"/>
    <w:rsid w:val="00A22D4B"/>
    <w:rsid w:val="00A437D7"/>
    <w:rsid w:val="00A56B73"/>
    <w:rsid w:val="00AA4B32"/>
    <w:rsid w:val="00B63F7E"/>
    <w:rsid w:val="00B851AB"/>
    <w:rsid w:val="00BE29B1"/>
    <w:rsid w:val="00C248C6"/>
    <w:rsid w:val="00C343AF"/>
    <w:rsid w:val="00C870BE"/>
    <w:rsid w:val="00C879E5"/>
    <w:rsid w:val="00CB2596"/>
    <w:rsid w:val="00CC0BDE"/>
    <w:rsid w:val="00CC5469"/>
    <w:rsid w:val="00CE33C9"/>
    <w:rsid w:val="00CE67BC"/>
    <w:rsid w:val="00CF3030"/>
    <w:rsid w:val="00CF321B"/>
    <w:rsid w:val="00D20DBD"/>
    <w:rsid w:val="00DB2D58"/>
    <w:rsid w:val="00DC43C8"/>
    <w:rsid w:val="00E0616B"/>
    <w:rsid w:val="00E33F1C"/>
    <w:rsid w:val="00E351AA"/>
    <w:rsid w:val="00E85ADA"/>
    <w:rsid w:val="00E97DFE"/>
    <w:rsid w:val="00EB371E"/>
    <w:rsid w:val="00F2083E"/>
    <w:rsid w:val="00F249ED"/>
    <w:rsid w:val="00F6708B"/>
    <w:rsid w:val="00FB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4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D58"/>
  </w:style>
  <w:style w:type="paragraph" w:styleId="Footer">
    <w:name w:val="footer"/>
    <w:basedOn w:val="Normal"/>
    <w:link w:val="Foot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4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D58"/>
  </w:style>
  <w:style w:type="paragraph" w:styleId="Footer">
    <w:name w:val="footer"/>
    <w:basedOn w:val="Normal"/>
    <w:link w:val="Foot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29B5A-9D7C-491F-B373-AF8231049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DENNIS</cp:lastModifiedBy>
  <cp:revision>4</cp:revision>
  <cp:lastPrinted>2014-03-31T04:02:00Z</cp:lastPrinted>
  <dcterms:created xsi:type="dcterms:W3CDTF">2014-04-15T18:28:00Z</dcterms:created>
  <dcterms:modified xsi:type="dcterms:W3CDTF">2014-04-17T04:31:00Z</dcterms:modified>
</cp:coreProperties>
</file>